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DAA23" w14:textId="16AF3A38" w:rsidR="006A2F3D" w:rsidRDefault="00585D6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4. </w:t>
      </w:r>
      <w:r w:rsidRPr="00585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rug </w:t>
      </w:r>
      <w:r w:rsidR="00465D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C </w:t>
      </w:r>
      <w:r w:rsidRPr="00585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des used to define tuberculosis</w:t>
      </w:r>
    </w:p>
    <w:bookmarkEnd w:id="0"/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8"/>
        <w:gridCol w:w="5472"/>
      </w:tblGrid>
      <w:tr w:rsidR="00943F3E" w14:paraId="7F81996D" w14:textId="77777777" w:rsidTr="001657F4">
        <w:trPr>
          <w:trHeight w:val="38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116ACA" w14:textId="77777777" w:rsid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3A8F8A" w14:textId="60EFEF78" w:rsid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ug </w:t>
            </w:r>
            <w:r w:rsidR="001657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TC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A177E6" w14:textId="14FBD1B0" w:rsid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72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943F3E" w14:paraId="063A78EB" w14:textId="77777777" w:rsidTr="001657F4">
        <w:trPr>
          <w:trHeight w:val="284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28C943A" w14:textId="6FEB1DD3" w:rsid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 under 2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61F68FB" w14:textId="5AF21FE0" w:rsidR="00943F3E" w:rsidRP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602ATB</w:t>
            </w:r>
          </w:p>
        </w:tc>
        <w:tc>
          <w:tcPr>
            <w:tcW w:w="5472" w:type="dxa"/>
            <w:tcBorders>
              <w:top w:val="single" w:sz="4" w:space="0" w:color="auto"/>
            </w:tcBorders>
            <w:vAlign w:val="center"/>
          </w:tcPr>
          <w:p w14:paraId="2E0B6550" w14:textId="1832A841" w:rsidR="00943F3E" w:rsidRP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mbutol</w:t>
            </w:r>
          </w:p>
        </w:tc>
      </w:tr>
      <w:tr w:rsidR="00943F3E" w14:paraId="2D82F17D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0C3D9475" w14:textId="77777777" w:rsid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3175121D" w14:textId="090C4721" w:rsidR="00943F3E" w:rsidRP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605ATB</w:t>
            </w:r>
          </w:p>
        </w:tc>
        <w:tc>
          <w:tcPr>
            <w:tcW w:w="5472" w:type="dxa"/>
            <w:vAlign w:val="center"/>
          </w:tcPr>
          <w:p w14:paraId="7344B28E" w14:textId="79682D31" w:rsidR="00943F3E" w:rsidRP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mbutol</w:t>
            </w:r>
          </w:p>
        </w:tc>
      </w:tr>
      <w:tr w:rsidR="00943F3E" w14:paraId="6E8CED56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137724A6" w14:textId="77777777" w:rsid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5CC5BEC8" w14:textId="644225EC" w:rsidR="00943F3E" w:rsidRP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901ACH</w:t>
            </w:r>
          </w:p>
        </w:tc>
        <w:tc>
          <w:tcPr>
            <w:tcW w:w="5472" w:type="dxa"/>
            <w:vAlign w:val="center"/>
          </w:tcPr>
          <w:p w14:paraId="2934EDA0" w14:textId="39D0BE4F" w:rsidR="00943F3E" w:rsidRP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</w:tr>
      <w:tr w:rsidR="00943F3E" w14:paraId="6683C43C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2F79F0C2" w14:textId="77777777" w:rsid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74160755" w14:textId="7F340F2D" w:rsidR="00943F3E" w:rsidRP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902ACH</w:t>
            </w:r>
          </w:p>
        </w:tc>
        <w:tc>
          <w:tcPr>
            <w:tcW w:w="5472" w:type="dxa"/>
            <w:vAlign w:val="center"/>
          </w:tcPr>
          <w:p w14:paraId="0C244550" w14:textId="0935D62D" w:rsidR="00943F3E" w:rsidRPr="00943F3E" w:rsidRDefault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</w:tr>
      <w:tr w:rsidR="00943F3E" w14:paraId="29A21FA6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680C1826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3307484A" w14:textId="454B0F40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902ATB</w:t>
            </w:r>
          </w:p>
        </w:tc>
        <w:tc>
          <w:tcPr>
            <w:tcW w:w="5472" w:type="dxa"/>
            <w:vAlign w:val="center"/>
          </w:tcPr>
          <w:p w14:paraId="396D1A99" w14:textId="0B6324D0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</w:tr>
      <w:tr w:rsidR="00943F3E" w14:paraId="7E3E3CEF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4BA4E265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0F8E1449" w14:textId="7C191194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903ATB</w:t>
            </w:r>
          </w:p>
        </w:tc>
        <w:tc>
          <w:tcPr>
            <w:tcW w:w="5472" w:type="dxa"/>
            <w:vAlign w:val="center"/>
          </w:tcPr>
          <w:p w14:paraId="58ACF4F5" w14:textId="529632B3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</w:tr>
      <w:tr w:rsidR="00943F3E" w14:paraId="660F4EE1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516AFBAF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10463DC5" w14:textId="67B3B068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904ATB</w:t>
            </w:r>
          </w:p>
        </w:tc>
        <w:tc>
          <w:tcPr>
            <w:tcW w:w="5472" w:type="dxa"/>
            <w:vAlign w:val="center"/>
          </w:tcPr>
          <w:p w14:paraId="71BC7632" w14:textId="1FF2A7EA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</w:tr>
      <w:tr w:rsidR="00943F3E" w14:paraId="4CD4D2C5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1D70BEBE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095239C5" w14:textId="30602135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4401ACH</w:t>
            </w:r>
          </w:p>
        </w:tc>
        <w:tc>
          <w:tcPr>
            <w:tcW w:w="5472" w:type="dxa"/>
            <w:vAlign w:val="center"/>
          </w:tcPr>
          <w:p w14:paraId="327EFDA1" w14:textId="4A7AFA96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butin</w:t>
            </w:r>
          </w:p>
        </w:tc>
      </w:tr>
      <w:tr w:rsidR="00943F3E" w14:paraId="2B05774B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3D3EC5BA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2C345773" w14:textId="3CD48F73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0200ATB</w:t>
            </w:r>
          </w:p>
        </w:tc>
        <w:tc>
          <w:tcPr>
            <w:tcW w:w="5472" w:type="dxa"/>
            <w:vAlign w:val="center"/>
          </w:tcPr>
          <w:p w14:paraId="6F0B9950" w14:textId="2C8D4F6C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 and isoniazid</w:t>
            </w:r>
          </w:p>
        </w:tc>
      </w:tr>
      <w:tr w:rsidR="00943F3E" w14:paraId="3DE0EEF1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6A924736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08C2DC87" w14:textId="374A8FEF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500ATB</w:t>
            </w:r>
          </w:p>
        </w:tc>
        <w:tc>
          <w:tcPr>
            <w:tcW w:w="5472" w:type="dxa"/>
            <w:vAlign w:val="center"/>
          </w:tcPr>
          <w:p w14:paraId="3692EED3" w14:textId="42809379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, pyrazinamide, ethambutol and isoniazid</w:t>
            </w:r>
          </w:p>
        </w:tc>
      </w:tr>
      <w:tr w:rsidR="00943F3E" w14:paraId="77F70D4C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728C20D1" w14:textId="6EF66DFB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 above 20</w:t>
            </w:r>
          </w:p>
        </w:tc>
        <w:tc>
          <w:tcPr>
            <w:tcW w:w="1848" w:type="dxa"/>
            <w:vAlign w:val="center"/>
          </w:tcPr>
          <w:p w14:paraId="04D3D9B5" w14:textId="19D9FF08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602ATB</w:t>
            </w:r>
          </w:p>
        </w:tc>
        <w:tc>
          <w:tcPr>
            <w:tcW w:w="5472" w:type="dxa"/>
            <w:vAlign w:val="center"/>
          </w:tcPr>
          <w:p w14:paraId="4E5397E5" w14:textId="5B199405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mbutol</w:t>
            </w:r>
          </w:p>
        </w:tc>
      </w:tr>
      <w:tr w:rsidR="00943F3E" w14:paraId="7166EC82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6AA577E9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68F61489" w14:textId="7F5073E8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605ATB</w:t>
            </w:r>
          </w:p>
        </w:tc>
        <w:tc>
          <w:tcPr>
            <w:tcW w:w="5472" w:type="dxa"/>
            <w:vAlign w:val="center"/>
          </w:tcPr>
          <w:p w14:paraId="437EC561" w14:textId="4C7B814B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mbutol</w:t>
            </w:r>
          </w:p>
        </w:tc>
      </w:tr>
      <w:tr w:rsidR="00943F3E" w14:paraId="55EB68B8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5EE710A5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6176862C" w14:textId="00EE3BFA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201ATB</w:t>
            </w:r>
          </w:p>
        </w:tc>
        <w:tc>
          <w:tcPr>
            <w:tcW w:w="5472" w:type="dxa"/>
            <w:vAlign w:val="center"/>
          </w:tcPr>
          <w:p w14:paraId="1B0625F8" w14:textId="40C07E5C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azinamide</w:t>
            </w:r>
          </w:p>
        </w:tc>
      </w:tr>
      <w:tr w:rsidR="00943F3E" w14:paraId="02DB6B8D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4691CDAC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628C2084" w14:textId="19DBA4DA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202ATB</w:t>
            </w:r>
          </w:p>
        </w:tc>
        <w:tc>
          <w:tcPr>
            <w:tcW w:w="5472" w:type="dxa"/>
            <w:vAlign w:val="center"/>
          </w:tcPr>
          <w:p w14:paraId="34C84A69" w14:textId="5784CA0A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azinamide</w:t>
            </w:r>
          </w:p>
        </w:tc>
      </w:tr>
      <w:tr w:rsidR="00943F3E" w14:paraId="1047D4DB" w14:textId="77777777" w:rsidTr="001657F4">
        <w:trPr>
          <w:trHeight w:val="284"/>
        </w:trPr>
        <w:tc>
          <w:tcPr>
            <w:tcW w:w="1696" w:type="dxa"/>
            <w:vAlign w:val="center"/>
          </w:tcPr>
          <w:p w14:paraId="2B73A1BA" w14:textId="77777777" w:rsid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0E1022DB" w14:textId="246967C6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500ATB</w:t>
            </w:r>
          </w:p>
        </w:tc>
        <w:tc>
          <w:tcPr>
            <w:tcW w:w="5472" w:type="dxa"/>
            <w:vAlign w:val="center"/>
          </w:tcPr>
          <w:p w14:paraId="1C15ED93" w14:textId="7ABEE779" w:rsidR="00943F3E" w:rsidRPr="00943F3E" w:rsidRDefault="00943F3E" w:rsidP="00943F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, pyrazinamide, ethambutol and isoniazid</w:t>
            </w:r>
          </w:p>
        </w:tc>
      </w:tr>
    </w:tbl>
    <w:p w14:paraId="529C250A" w14:textId="77777777" w:rsidR="00585D61" w:rsidRDefault="00585D6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416C72" w14:textId="613E4F6B" w:rsidR="00585D61" w:rsidRDefault="00585D6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585D61" w:rsidSect="00BB366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FEC01" w14:textId="77777777" w:rsidR="004D27F8" w:rsidRDefault="004D27F8" w:rsidP="00DF7564">
      <w:pPr>
        <w:spacing w:after="0" w:line="240" w:lineRule="auto"/>
      </w:pPr>
      <w:r>
        <w:separator/>
      </w:r>
    </w:p>
  </w:endnote>
  <w:endnote w:type="continuationSeparator" w:id="0">
    <w:p w14:paraId="5C704A0A" w14:textId="77777777" w:rsidR="004D27F8" w:rsidRDefault="004D27F8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F846BA" w14:textId="77777777" w:rsidR="004D27F8" w:rsidRDefault="004D27F8" w:rsidP="00DF7564">
      <w:pPr>
        <w:spacing w:after="0" w:line="240" w:lineRule="auto"/>
      </w:pPr>
      <w:r>
        <w:separator/>
      </w:r>
    </w:p>
  </w:footnote>
  <w:footnote w:type="continuationSeparator" w:id="0">
    <w:p w14:paraId="7DDBF3C9" w14:textId="77777777" w:rsidR="004D27F8" w:rsidRDefault="004D27F8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179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D27F8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5</cp:revision>
  <dcterms:created xsi:type="dcterms:W3CDTF">2022-11-25T06:11:00Z</dcterms:created>
  <dcterms:modified xsi:type="dcterms:W3CDTF">2023-08-3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